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23A2" w:rsidRPr="003B028A" w:rsidRDefault="001C23A2" w:rsidP="001C23A2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 w:rsidRPr="003B028A">
        <w:rPr>
          <w:rFonts w:ascii="Times New Roman" w:hAnsi="Times New Roman" w:cs="Times New Roman"/>
          <w:sz w:val="24"/>
          <w:szCs w:val="24"/>
          <w:u w:val="single"/>
        </w:rPr>
        <w:t>Supplementary Table 2: Comparison of children by ‘Risk of Overweight’ for all the parental characteristics by country.</w:t>
      </w:r>
    </w:p>
    <w:p w:rsidR="001C23A2" w:rsidRPr="003B028A" w:rsidRDefault="001C23A2" w:rsidP="001C23A2">
      <w:pPr>
        <w:rPr>
          <w:u w:val="single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8"/>
        <w:gridCol w:w="1530"/>
        <w:gridCol w:w="1710"/>
        <w:gridCol w:w="1620"/>
        <w:gridCol w:w="1530"/>
        <w:gridCol w:w="1620"/>
        <w:gridCol w:w="1620"/>
      </w:tblGrid>
      <w:tr w:rsidR="001C23A2" w:rsidRPr="003D5242" w:rsidTr="006E16D8">
        <w:tc>
          <w:tcPr>
            <w:tcW w:w="3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23A2" w:rsidRPr="003D5242" w:rsidRDefault="001C23A2" w:rsidP="006E16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b/>
                <w:sz w:val="24"/>
                <w:szCs w:val="24"/>
              </w:rPr>
              <w:t>Jamaica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b/>
                <w:sz w:val="24"/>
                <w:szCs w:val="24"/>
              </w:rPr>
              <w:t>St. Lucia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b/>
                <w:sz w:val="24"/>
                <w:szCs w:val="24"/>
              </w:rPr>
              <w:t>Antigua</w:t>
            </w:r>
          </w:p>
        </w:tc>
      </w:tr>
      <w:tr w:rsidR="001C23A2" w:rsidRPr="003D5242" w:rsidTr="006E16D8">
        <w:tc>
          <w:tcPr>
            <w:tcW w:w="37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b/>
                <w:sz w:val="24"/>
                <w:szCs w:val="24"/>
              </w:rPr>
              <w:t>Not At Risk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b/>
                <w:sz w:val="24"/>
                <w:szCs w:val="24"/>
              </w:rPr>
              <w:t>At Risk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b/>
                <w:sz w:val="24"/>
                <w:szCs w:val="24"/>
              </w:rPr>
              <w:t>Not At Risk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b/>
                <w:sz w:val="24"/>
                <w:szCs w:val="24"/>
              </w:rPr>
              <w:t>At Risk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b/>
                <w:sz w:val="24"/>
                <w:szCs w:val="24"/>
              </w:rPr>
              <w:t>Not At Risk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b/>
                <w:sz w:val="24"/>
                <w:szCs w:val="24"/>
              </w:rPr>
              <w:t>At Risk</w:t>
            </w:r>
          </w:p>
        </w:tc>
      </w:tr>
      <w:tr w:rsidR="001C23A2" w:rsidRPr="003D5242" w:rsidTr="006E16D8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b/>
                <w:sz w:val="24"/>
                <w:szCs w:val="24"/>
              </w:rPr>
              <w:t>Maternal Age (</w:t>
            </w:r>
            <w:proofErr w:type="gramStart"/>
            <w:r w:rsidRPr="003D5242">
              <w:rPr>
                <w:rFonts w:ascii="Times New Roman" w:hAnsi="Times New Roman" w:cs="Times New Roman"/>
                <w:b/>
                <w:sz w:val="24"/>
                <w:szCs w:val="24"/>
              </w:rPr>
              <w:t>n(</w:t>
            </w:r>
            <w:proofErr w:type="gramEnd"/>
            <w:r w:rsidRPr="003D5242">
              <w:rPr>
                <w:rFonts w:ascii="Times New Roman" w:hAnsi="Times New Roman" w:cs="Times New Roman"/>
                <w:b/>
                <w:sz w:val="24"/>
                <w:szCs w:val="24"/>
              </w:rPr>
              <w:t>%)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23A2" w:rsidRPr="003D5242" w:rsidTr="006E16D8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15-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128 (77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37 (22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28 (87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4 (12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33 (84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6 (15.4)</w:t>
            </w:r>
          </w:p>
        </w:tc>
      </w:tr>
      <w:tr w:rsidR="001C23A2" w:rsidRPr="003D5242" w:rsidTr="006E16D8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25-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95 (78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26 (21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30 (88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4 (11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30 (68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14 (31.8)</w:t>
            </w:r>
          </w:p>
        </w:tc>
      </w:tr>
      <w:tr w:rsidR="001C23A2" w:rsidRPr="003D5242" w:rsidTr="006E16D8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35-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34 (85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6 (15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12 (70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5 (29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6 (85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1 (14.3)</w:t>
            </w:r>
          </w:p>
        </w:tc>
      </w:tr>
      <w:tr w:rsidR="001C23A2" w:rsidRPr="003D5242" w:rsidTr="006E16D8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23A2" w:rsidRPr="003D5242" w:rsidTr="006E16D8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b/>
                <w:sz w:val="24"/>
                <w:szCs w:val="24"/>
              </w:rPr>
              <w:t>Maternal Education (</w:t>
            </w:r>
            <w:proofErr w:type="gramStart"/>
            <w:r w:rsidRPr="003D5242">
              <w:rPr>
                <w:rFonts w:ascii="Times New Roman" w:hAnsi="Times New Roman" w:cs="Times New Roman"/>
                <w:b/>
                <w:sz w:val="24"/>
                <w:szCs w:val="24"/>
              </w:rPr>
              <w:t>n(</w:t>
            </w:r>
            <w:proofErr w:type="gramEnd"/>
            <w:r w:rsidRPr="003D5242">
              <w:rPr>
                <w:rFonts w:ascii="Times New Roman" w:hAnsi="Times New Roman" w:cs="Times New Roman"/>
                <w:b/>
                <w:sz w:val="24"/>
                <w:szCs w:val="24"/>
              </w:rPr>
              <w:t>%)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23A2" w:rsidRPr="003D5242" w:rsidTr="006E16D8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 xml:space="preserve">Grade 1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Secondary Scho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122 (81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27 (18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29 (85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5 (14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34 (79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9 (20.9)</w:t>
            </w:r>
          </w:p>
        </w:tc>
      </w:tr>
      <w:tr w:rsidR="001C23A2" w:rsidRPr="003D5242" w:rsidTr="006E16D8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 xml:space="preserve">Grade 11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135 (76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42 (23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41 (83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8 (16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35 (74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12 (25.5)</w:t>
            </w:r>
          </w:p>
        </w:tc>
      </w:tr>
      <w:tr w:rsidR="001C23A2" w:rsidRPr="003D5242" w:rsidTr="006E16D8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23A2" w:rsidRPr="003D5242" w:rsidTr="006E16D8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b/>
                <w:sz w:val="24"/>
                <w:szCs w:val="24"/>
              </w:rPr>
              <w:t>Maternal Occupation (</w:t>
            </w:r>
            <w:proofErr w:type="gramStart"/>
            <w:r w:rsidRPr="003D5242">
              <w:rPr>
                <w:rFonts w:ascii="Times New Roman" w:hAnsi="Times New Roman" w:cs="Times New Roman"/>
                <w:b/>
                <w:sz w:val="24"/>
                <w:szCs w:val="24"/>
              </w:rPr>
              <w:t>n(</w:t>
            </w:r>
            <w:proofErr w:type="gramEnd"/>
            <w:r w:rsidRPr="003D5242">
              <w:rPr>
                <w:rFonts w:ascii="Times New Roman" w:hAnsi="Times New Roman" w:cs="Times New Roman"/>
                <w:b/>
                <w:sz w:val="24"/>
                <w:szCs w:val="24"/>
              </w:rPr>
              <w:t>%)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23A2" w:rsidRPr="003D5242" w:rsidTr="006E16D8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Unemployed/Unskill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97 (79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25 (20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21 (87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3 (12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19 (79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5 (20.8)</w:t>
            </w:r>
          </w:p>
        </w:tc>
      </w:tr>
      <w:tr w:rsidR="001C23A2" w:rsidRPr="003D5242" w:rsidTr="006E16D8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Semi-skill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110 (80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27 (19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34 (80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8 (19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29 (82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6 (17.1)</w:t>
            </w:r>
          </w:p>
        </w:tc>
      </w:tr>
      <w:tr w:rsidR="001C23A2" w:rsidRPr="003D5242" w:rsidTr="006E16D8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Skill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50 (74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17 (25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15 (88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2 (11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21 (67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10 (32.3)</w:t>
            </w:r>
          </w:p>
        </w:tc>
      </w:tr>
      <w:tr w:rsidR="001C23A2" w:rsidRPr="003D5242" w:rsidTr="006E16D8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23A2" w:rsidRPr="003D5242" w:rsidTr="006E16D8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b/>
                <w:sz w:val="24"/>
                <w:szCs w:val="24"/>
              </w:rPr>
              <w:t>Depressive Symptoms (Mean(SD)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16.7 (0.6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13.8 (1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13.6 (1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10.2 (2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13.2 (1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11.1 (2.8)</w:t>
            </w:r>
          </w:p>
        </w:tc>
      </w:tr>
      <w:tr w:rsidR="001C23A2" w:rsidRPr="003D5242" w:rsidTr="006E16D8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b/>
                <w:sz w:val="24"/>
                <w:szCs w:val="24"/>
              </w:rPr>
              <w:t>Vocabulary Score (Mean(SD)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145.7 (1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147.4 (3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159.1 (3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151.1 (6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162.3 (3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163.2 (6.3)</w:t>
            </w:r>
          </w:p>
        </w:tc>
      </w:tr>
      <w:tr w:rsidR="001C23A2" w:rsidRPr="003D5242" w:rsidTr="006E16D8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23A2" w:rsidRPr="003D5242" w:rsidTr="006E16D8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b/>
                <w:sz w:val="24"/>
                <w:szCs w:val="24"/>
              </w:rPr>
              <w:t>Paternal Occupation (</w:t>
            </w:r>
            <w:proofErr w:type="gramStart"/>
            <w:r w:rsidRPr="003D5242">
              <w:rPr>
                <w:rFonts w:ascii="Times New Roman" w:hAnsi="Times New Roman" w:cs="Times New Roman"/>
                <w:b/>
                <w:sz w:val="24"/>
                <w:szCs w:val="24"/>
              </w:rPr>
              <w:t>n(</w:t>
            </w:r>
            <w:proofErr w:type="gramEnd"/>
            <w:r w:rsidRPr="003D5242">
              <w:rPr>
                <w:rFonts w:ascii="Times New Roman" w:hAnsi="Times New Roman" w:cs="Times New Roman"/>
                <w:b/>
                <w:sz w:val="24"/>
                <w:szCs w:val="24"/>
              </w:rPr>
              <w:t>%)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23A2" w:rsidRPr="003D5242" w:rsidTr="006E16D8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Unemployed/Unskill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36 (70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15 (29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10 (76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3 (23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4 (40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6 (60.0)</w:t>
            </w:r>
          </w:p>
        </w:tc>
      </w:tr>
      <w:tr w:rsidR="001C23A2" w:rsidRPr="003D5242" w:rsidTr="006E16D8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Semi-skill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67 (79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17 (20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11 (78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3 (21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15 (93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1 (6.3)</w:t>
            </w:r>
          </w:p>
        </w:tc>
      </w:tr>
      <w:tr w:rsidR="001C23A2" w:rsidRPr="003D5242" w:rsidTr="006E16D8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Skill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141 (80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35 (19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47 (87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7 (13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49 (77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14 (22.2)</w:t>
            </w:r>
          </w:p>
        </w:tc>
      </w:tr>
      <w:tr w:rsidR="001C23A2" w:rsidRPr="003D5242" w:rsidTr="006E16D8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23A2" w:rsidRPr="003D5242" w:rsidTr="006E16D8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b/>
                <w:sz w:val="24"/>
                <w:szCs w:val="24"/>
              </w:rPr>
              <w:t>Paternal Presence (</w:t>
            </w:r>
            <w:proofErr w:type="gramStart"/>
            <w:r w:rsidRPr="003D5242">
              <w:rPr>
                <w:rFonts w:ascii="Times New Roman" w:hAnsi="Times New Roman" w:cs="Times New Roman"/>
                <w:b/>
                <w:sz w:val="24"/>
                <w:szCs w:val="24"/>
              </w:rPr>
              <w:t>n(</w:t>
            </w:r>
            <w:proofErr w:type="gramEnd"/>
            <w:r w:rsidRPr="003D5242">
              <w:rPr>
                <w:rFonts w:ascii="Times New Roman" w:hAnsi="Times New Roman" w:cs="Times New Roman"/>
                <w:b/>
                <w:sz w:val="24"/>
                <w:szCs w:val="24"/>
              </w:rPr>
              <w:t>%)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23A2" w:rsidRPr="003D5242" w:rsidTr="006E16D8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Does Not Live with Chil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136 (75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45 (24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22 (84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4 (15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24 (72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9 (27.3)</w:t>
            </w:r>
          </w:p>
        </w:tc>
      </w:tr>
      <w:tr w:rsidR="001C23A2" w:rsidRPr="003D5242" w:rsidTr="006E16D8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Lives with Chil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121 (83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24 (16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48 (84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9 (15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45 (78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2">
              <w:rPr>
                <w:rFonts w:ascii="Times New Roman" w:hAnsi="Times New Roman" w:cs="Times New Roman"/>
                <w:sz w:val="24"/>
                <w:szCs w:val="24"/>
              </w:rPr>
              <w:t>12 (21.1)</w:t>
            </w:r>
          </w:p>
        </w:tc>
      </w:tr>
      <w:tr w:rsidR="001C23A2" w:rsidRPr="003D5242" w:rsidTr="006E16D8">
        <w:tc>
          <w:tcPr>
            <w:tcW w:w="3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23A2" w:rsidRPr="003D5242" w:rsidRDefault="001C23A2" w:rsidP="006E16D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23A2" w:rsidRPr="003D5242" w:rsidRDefault="001C23A2" w:rsidP="006E16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1C23A2" w:rsidRDefault="001C23A2" w:rsidP="001C23A2"/>
    <w:p w:rsidR="001C23A2" w:rsidRPr="003B028A" w:rsidRDefault="001C23A2" w:rsidP="001C23A2">
      <w:pPr>
        <w:rPr>
          <w:rFonts w:ascii="Times New Roman" w:hAnsi="Times New Roman" w:cs="Times New Roman"/>
          <w:sz w:val="24"/>
          <w:szCs w:val="24"/>
          <w:u w:val="single"/>
        </w:rPr>
      </w:pPr>
      <w:r w:rsidRPr="003B028A">
        <w:rPr>
          <w:rFonts w:ascii="Times New Roman" w:hAnsi="Times New Roman" w:cs="Times New Roman"/>
          <w:sz w:val="24"/>
          <w:szCs w:val="24"/>
          <w:u w:val="single"/>
        </w:rPr>
        <w:lastRenderedPageBreak/>
        <w:t>Supplementary Table 3: Intra-class correlation coefficients for BMI category and key exposures by countr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1980"/>
        <w:gridCol w:w="1890"/>
        <w:gridCol w:w="2070"/>
      </w:tblGrid>
      <w:tr w:rsidR="001C23A2" w:rsidRPr="00384795" w:rsidTr="006E16D8"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1C23A2" w:rsidRPr="00384795" w:rsidRDefault="001C23A2" w:rsidP="006E16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795">
              <w:rPr>
                <w:rFonts w:ascii="Times New Roman" w:hAnsi="Times New Roman" w:cs="Times New Roman"/>
                <w:b/>
                <w:sz w:val="24"/>
                <w:szCs w:val="24"/>
              </w:rPr>
              <w:t>Outcome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1C23A2" w:rsidRPr="00384795" w:rsidRDefault="001C23A2" w:rsidP="006E16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795">
              <w:rPr>
                <w:rFonts w:ascii="Times New Roman" w:hAnsi="Times New Roman" w:cs="Times New Roman"/>
                <w:b/>
                <w:sz w:val="24"/>
                <w:szCs w:val="24"/>
              </w:rPr>
              <w:t>Jamaic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1C23A2" w:rsidRPr="00384795" w:rsidRDefault="001C23A2" w:rsidP="006E16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795">
              <w:rPr>
                <w:rFonts w:ascii="Times New Roman" w:hAnsi="Times New Roman" w:cs="Times New Roman"/>
                <w:b/>
                <w:sz w:val="24"/>
                <w:szCs w:val="24"/>
              </w:rPr>
              <w:t>St. Lucia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1C23A2" w:rsidRPr="00384795" w:rsidRDefault="001C23A2" w:rsidP="006E16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795">
              <w:rPr>
                <w:rFonts w:ascii="Times New Roman" w:hAnsi="Times New Roman" w:cs="Times New Roman"/>
                <w:b/>
                <w:sz w:val="24"/>
                <w:szCs w:val="24"/>
              </w:rPr>
              <w:t>Antigua</w:t>
            </w:r>
          </w:p>
        </w:tc>
      </w:tr>
      <w:tr w:rsidR="001C23A2" w:rsidRPr="00384795" w:rsidTr="006E16D8">
        <w:tc>
          <w:tcPr>
            <w:tcW w:w="2538" w:type="dxa"/>
            <w:tcBorders>
              <w:top w:val="single" w:sz="4" w:space="0" w:color="auto"/>
            </w:tcBorders>
          </w:tcPr>
          <w:p w:rsidR="001C23A2" w:rsidRPr="00384795" w:rsidRDefault="001C23A2" w:rsidP="006E1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795">
              <w:rPr>
                <w:rFonts w:ascii="Times New Roman" w:hAnsi="Times New Roman" w:cs="Times New Roman"/>
                <w:sz w:val="24"/>
                <w:szCs w:val="24"/>
              </w:rPr>
              <w:t>BMI Catego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1C23A2" w:rsidRPr="00384795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795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1C23A2" w:rsidRPr="00384795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795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1C23A2" w:rsidRPr="00384795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795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</w:tr>
      <w:tr w:rsidR="001C23A2" w:rsidRPr="00384795" w:rsidTr="006E16D8">
        <w:tc>
          <w:tcPr>
            <w:tcW w:w="2538" w:type="dxa"/>
          </w:tcPr>
          <w:p w:rsidR="001C23A2" w:rsidRPr="00384795" w:rsidRDefault="001C23A2" w:rsidP="006E1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795">
              <w:rPr>
                <w:rFonts w:ascii="Times New Roman" w:hAnsi="Times New Roman" w:cs="Times New Roman"/>
                <w:sz w:val="24"/>
                <w:szCs w:val="24"/>
              </w:rPr>
              <w:t>Maternal Edu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0" w:type="dxa"/>
          </w:tcPr>
          <w:p w:rsidR="001C23A2" w:rsidRPr="00384795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795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890" w:type="dxa"/>
          </w:tcPr>
          <w:p w:rsidR="001C23A2" w:rsidRPr="00384795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79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070" w:type="dxa"/>
          </w:tcPr>
          <w:p w:rsidR="001C23A2" w:rsidRPr="00384795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795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1C23A2" w:rsidRPr="00384795" w:rsidTr="006E16D8">
        <w:tc>
          <w:tcPr>
            <w:tcW w:w="2538" w:type="dxa"/>
          </w:tcPr>
          <w:p w:rsidR="001C23A2" w:rsidRPr="00384795" w:rsidRDefault="001C23A2" w:rsidP="006E1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795">
              <w:rPr>
                <w:rFonts w:ascii="Times New Roman" w:hAnsi="Times New Roman" w:cs="Times New Roman"/>
                <w:sz w:val="24"/>
                <w:szCs w:val="24"/>
              </w:rPr>
              <w:t>Vocabulary Score</w:t>
            </w:r>
          </w:p>
        </w:tc>
        <w:tc>
          <w:tcPr>
            <w:tcW w:w="1980" w:type="dxa"/>
          </w:tcPr>
          <w:p w:rsidR="001C23A2" w:rsidRPr="00384795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795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890" w:type="dxa"/>
          </w:tcPr>
          <w:p w:rsidR="001C23A2" w:rsidRPr="00384795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795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2070" w:type="dxa"/>
          </w:tcPr>
          <w:p w:rsidR="001C23A2" w:rsidRPr="00384795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79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1C23A2" w:rsidRPr="00384795" w:rsidTr="006E16D8">
        <w:tc>
          <w:tcPr>
            <w:tcW w:w="2538" w:type="dxa"/>
          </w:tcPr>
          <w:p w:rsidR="001C23A2" w:rsidRPr="00384795" w:rsidRDefault="001C23A2" w:rsidP="006E1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795">
              <w:rPr>
                <w:rFonts w:ascii="Times New Roman" w:hAnsi="Times New Roman" w:cs="Times New Roman"/>
                <w:sz w:val="24"/>
                <w:szCs w:val="24"/>
              </w:rPr>
              <w:t>Depressive Symptoms</w:t>
            </w:r>
          </w:p>
        </w:tc>
        <w:tc>
          <w:tcPr>
            <w:tcW w:w="1980" w:type="dxa"/>
          </w:tcPr>
          <w:p w:rsidR="001C23A2" w:rsidRPr="00384795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795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890" w:type="dxa"/>
          </w:tcPr>
          <w:p w:rsidR="001C23A2" w:rsidRPr="00384795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795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2070" w:type="dxa"/>
          </w:tcPr>
          <w:p w:rsidR="001C23A2" w:rsidRPr="00384795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795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1C23A2" w:rsidRPr="00384795" w:rsidTr="006E16D8">
        <w:tc>
          <w:tcPr>
            <w:tcW w:w="2538" w:type="dxa"/>
          </w:tcPr>
          <w:p w:rsidR="001C23A2" w:rsidRPr="00384795" w:rsidRDefault="001C23A2" w:rsidP="006E1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795">
              <w:rPr>
                <w:rFonts w:ascii="Times New Roman" w:hAnsi="Times New Roman" w:cs="Times New Roman"/>
                <w:sz w:val="24"/>
                <w:szCs w:val="24"/>
              </w:rPr>
              <w:t>Maternal 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0" w:type="dxa"/>
          </w:tcPr>
          <w:p w:rsidR="001C23A2" w:rsidRPr="00384795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795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890" w:type="dxa"/>
          </w:tcPr>
          <w:p w:rsidR="001C23A2" w:rsidRPr="00384795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795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2070" w:type="dxa"/>
          </w:tcPr>
          <w:p w:rsidR="001C23A2" w:rsidRPr="00384795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795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1C23A2" w:rsidRPr="00384795" w:rsidTr="006E16D8">
        <w:tc>
          <w:tcPr>
            <w:tcW w:w="2538" w:type="dxa"/>
          </w:tcPr>
          <w:p w:rsidR="001C23A2" w:rsidRPr="00384795" w:rsidRDefault="001C23A2" w:rsidP="006E1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795">
              <w:rPr>
                <w:rFonts w:ascii="Times New Roman" w:hAnsi="Times New Roman" w:cs="Times New Roman"/>
                <w:sz w:val="24"/>
                <w:szCs w:val="24"/>
              </w:rPr>
              <w:t>Maternal Occup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0" w:type="dxa"/>
          </w:tcPr>
          <w:p w:rsidR="001C23A2" w:rsidRPr="00384795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79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890" w:type="dxa"/>
          </w:tcPr>
          <w:p w:rsidR="001C23A2" w:rsidRPr="00384795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795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2070" w:type="dxa"/>
          </w:tcPr>
          <w:p w:rsidR="001C23A2" w:rsidRPr="00384795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795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1C23A2" w:rsidRPr="00384795" w:rsidTr="006E16D8">
        <w:tc>
          <w:tcPr>
            <w:tcW w:w="2538" w:type="dxa"/>
          </w:tcPr>
          <w:p w:rsidR="001C23A2" w:rsidRPr="00384795" w:rsidRDefault="001C23A2" w:rsidP="006E1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795">
              <w:rPr>
                <w:rFonts w:ascii="Times New Roman" w:hAnsi="Times New Roman" w:cs="Times New Roman"/>
                <w:sz w:val="24"/>
                <w:szCs w:val="24"/>
              </w:rPr>
              <w:t>Paternal Occup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0" w:type="dxa"/>
          </w:tcPr>
          <w:p w:rsidR="001C23A2" w:rsidRPr="00384795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795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890" w:type="dxa"/>
          </w:tcPr>
          <w:p w:rsidR="001C23A2" w:rsidRPr="00384795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795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070" w:type="dxa"/>
          </w:tcPr>
          <w:p w:rsidR="001C23A2" w:rsidRPr="00384795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795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1C23A2" w:rsidRPr="00384795" w:rsidTr="006E16D8">
        <w:tc>
          <w:tcPr>
            <w:tcW w:w="2538" w:type="dxa"/>
          </w:tcPr>
          <w:p w:rsidR="001C23A2" w:rsidRPr="00384795" w:rsidRDefault="001C23A2" w:rsidP="006E1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795">
              <w:rPr>
                <w:rFonts w:ascii="Times New Roman" w:hAnsi="Times New Roman" w:cs="Times New Roman"/>
                <w:sz w:val="24"/>
                <w:szCs w:val="24"/>
              </w:rPr>
              <w:t>Paternal Pres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0" w:type="dxa"/>
          </w:tcPr>
          <w:p w:rsidR="001C23A2" w:rsidRPr="00384795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79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890" w:type="dxa"/>
          </w:tcPr>
          <w:p w:rsidR="001C23A2" w:rsidRPr="00384795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795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2070" w:type="dxa"/>
          </w:tcPr>
          <w:p w:rsidR="001C23A2" w:rsidRPr="00384795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79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1C23A2" w:rsidRPr="00384795" w:rsidTr="006E16D8">
        <w:tc>
          <w:tcPr>
            <w:tcW w:w="2538" w:type="dxa"/>
          </w:tcPr>
          <w:p w:rsidR="001C23A2" w:rsidRPr="00384795" w:rsidRDefault="001C23A2" w:rsidP="006E1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795">
              <w:rPr>
                <w:rFonts w:ascii="Times New Roman" w:hAnsi="Times New Roman" w:cs="Times New Roman"/>
                <w:sz w:val="24"/>
                <w:szCs w:val="24"/>
              </w:rPr>
              <w:t>Birth weight</w:t>
            </w:r>
          </w:p>
        </w:tc>
        <w:tc>
          <w:tcPr>
            <w:tcW w:w="1980" w:type="dxa"/>
          </w:tcPr>
          <w:p w:rsidR="001C23A2" w:rsidRPr="00384795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795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890" w:type="dxa"/>
          </w:tcPr>
          <w:p w:rsidR="001C23A2" w:rsidRPr="00384795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795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2070" w:type="dxa"/>
          </w:tcPr>
          <w:p w:rsidR="001C23A2" w:rsidRPr="00384795" w:rsidRDefault="001C23A2" w:rsidP="006E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795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</w:tr>
      <w:tr w:rsidR="001C23A2" w:rsidRPr="00384795" w:rsidTr="006E16D8">
        <w:tc>
          <w:tcPr>
            <w:tcW w:w="2538" w:type="dxa"/>
            <w:tcBorders>
              <w:bottom w:val="single" w:sz="4" w:space="0" w:color="auto"/>
            </w:tcBorders>
          </w:tcPr>
          <w:p w:rsidR="001C23A2" w:rsidRPr="00384795" w:rsidRDefault="001C23A2" w:rsidP="006E16D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1C23A2" w:rsidRPr="00384795" w:rsidRDefault="001C23A2" w:rsidP="006E16D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1C23A2" w:rsidRPr="00384795" w:rsidRDefault="001C23A2" w:rsidP="006E16D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1C23A2" w:rsidRPr="00384795" w:rsidRDefault="001C23A2" w:rsidP="006E16D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</w:tbl>
    <w:p w:rsidR="001C23A2" w:rsidRPr="00992003" w:rsidRDefault="001C23A2" w:rsidP="001C23A2">
      <w:r>
        <w:t>* Variables entered as binary outcomes for the analyses</w:t>
      </w:r>
    </w:p>
    <w:p w:rsidR="00C16C5F" w:rsidRDefault="003B028A"/>
    <w:sectPr w:rsidR="00C16C5F" w:rsidSect="00992003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3A2"/>
    <w:rsid w:val="001A3599"/>
    <w:rsid w:val="001C23A2"/>
    <w:rsid w:val="003B028A"/>
    <w:rsid w:val="008C1607"/>
    <w:rsid w:val="009E1674"/>
    <w:rsid w:val="00C44BA9"/>
    <w:rsid w:val="00CD5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JM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3A2"/>
    <w:rPr>
      <w:rFonts w:asciiTheme="minorHAnsi" w:eastAsiaTheme="minorEastAsia" w:hAnsiTheme="minorHAnsi" w:cstheme="minorBidi"/>
      <w:sz w:val="22"/>
      <w:szCs w:val="22"/>
      <w:lang w:eastAsia="en-JM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23A2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en-JM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JM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3A2"/>
    <w:rPr>
      <w:rFonts w:asciiTheme="minorHAnsi" w:eastAsiaTheme="minorEastAsia" w:hAnsiTheme="minorHAnsi" w:cstheme="minorBidi"/>
      <w:sz w:val="22"/>
      <w:szCs w:val="22"/>
      <w:lang w:eastAsia="en-JM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23A2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en-JM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7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TH,Joanne A</dc:creator>
  <cp:lastModifiedBy>SMITH,Joanne A</cp:lastModifiedBy>
  <cp:revision>2</cp:revision>
  <dcterms:created xsi:type="dcterms:W3CDTF">2018-06-11T15:02:00Z</dcterms:created>
  <dcterms:modified xsi:type="dcterms:W3CDTF">2018-06-11T15:03:00Z</dcterms:modified>
</cp:coreProperties>
</file>